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092" w:rsidRDefault="00F55CFE" w:rsidP="0073509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Online Supplement 1</w:t>
      </w:r>
      <w:r w:rsidR="00735092">
        <w:rPr>
          <w:rFonts w:ascii="Times New Roman" w:hAnsi="Times New Roman" w:cs="Times New Roman"/>
          <w:sz w:val="20"/>
          <w:szCs w:val="20"/>
        </w:rPr>
        <w:t>.</w:t>
      </w:r>
      <w:r w:rsidR="00735092" w:rsidRPr="002E3C51">
        <w:rPr>
          <w:rFonts w:ascii="Times New Roman" w:hAnsi="Times New Roman" w:cs="Times New Roman"/>
          <w:sz w:val="20"/>
          <w:szCs w:val="20"/>
        </w:rPr>
        <w:t xml:space="preserve">  Content of support strategies used in publications included in this review.</w:t>
      </w:r>
      <w:r w:rsidR="0073509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170"/>
        <w:gridCol w:w="2160"/>
        <w:gridCol w:w="2970"/>
        <w:gridCol w:w="2070"/>
        <w:gridCol w:w="1620"/>
      </w:tblGrid>
      <w:tr w:rsidR="00735092" w:rsidRPr="00BE2D57" w:rsidTr="00F55CFE">
        <w:trPr>
          <w:trHeight w:val="54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A21D54" w:rsidRDefault="00735092" w:rsidP="007A0B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A21D54" w:rsidRDefault="00735092" w:rsidP="007A0B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anning Mod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A21D54" w:rsidRDefault="00735092" w:rsidP="007A0B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raining  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A21D54" w:rsidRDefault="00735092" w:rsidP="007A0B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A21D54" w:rsidRDefault="00735092" w:rsidP="007A0B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o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A21D54" w:rsidRDefault="00735092" w:rsidP="007A0B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</w:t>
            </w:r>
          </w:p>
        </w:tc>
      </w:tr>
      <w:tr w:rsidR="00735092" w:rsidRPr="00BE2D57" w:rsidTr="00F55CFE">
        <w:trPr>
          <w:trHeight w:val="953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osta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3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Acosta,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ets Getting to Outcom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person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ining (1 six-hour day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active, in-person, biweekly TA visi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s needed over 2 years; 511-612 hours over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ean=203 h, SD=237 h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ual </w:t>
            </w: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>and too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 Networking</w:t>
            </w:r>
          </w:p>
        </w:tc>
      </w:tr>
      <w:tr w:rsidR="00735092" w:rsidRPr="00BE2D57" w:rsidTr="00F55CFE">
        <w:trPr>
          <w:trHeight w:val="98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el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day training for planning group co-chairs; 5 session training for prevention provide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TA (dose N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guide, EBI fact sheets, guidance on using assessment da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5092" w:rsidRPr="00BE2D57" w:rsidTr="00F55CFE">
        <w:trPr>
          <w:trHeight w:val="1241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m, 2012, part 1 &amp; part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Schools Program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ge proc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-the-trainer sessions (n=9), NS medium or duration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active, in-person, phone calls, email exchange, dose varied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-newsletters and online database containing more than 800 resources; 8 online topical tool kit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ltations with national experts</w:t>
            </w:r>
          </w:p>
        </w:tc>
      </w:tr>
      <w:tr w:rsidR="00735092" w:rsidRPr="00BE2D57" w:rsidTr="00F55CFE">
        <w:trPr>
          <w:trHeight w:val="56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son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person training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S dura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  (NS type, medium, dose</w:t>
            </w: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Rom included CDC evalua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n handbook, slide sets, grant related resources, selected websi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5092" w:rsidRPr="00BE2D57" w:rsidTr="00F55CFE">
        <w:trPr>
          <w:trHeight w:val="14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, 2010, 2013; Feinberg, 2005, 2008, 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ties that Ca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>3 mu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-day trainings to coalitions. </w:t>
            </w: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alitions then develop/coordinate trainings on EBIs for programs (NS medium, duration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active,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person, phone, &amp; email; in one study, on-site TA averaged 98-132 minutes monthly and distance TA averaged 70-73 minutes monthly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 and assessment instrument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F085C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entives</w:t>
            </w:r>
            <w:r w:rsidR="00735092">
              <w:rPr>
                <w:rFonts w:ascii="Times New Roman" w:eastAsia="Times New Roman" w:hAnsi="Times New Roman" w:cs="Times New Roman"/>
                <w:sz w:val="20"/>
                <w:szCs w:val="20"/>
              </w:rPr>
              <w:t>, fidelity monitoring of EBI</w:t>
            </w:r>
            <w:r w:rsidR="00735092"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lementation</w:t>
            </w:r>
          </w:p>
        </w:tc>
      </w:tr>
      <w:tr w:rsidR="00735092" w:rsidRPr="00BE2D57" w:rsidTr="00F55CFE">
        <w:trPr>
          <w:trHeight w:val="989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il, in person, phone ongoing 2057 contacts (range 16-81 per district, mean 39; 19% interactive - most ema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er of resources, website, meeting summary, e-newslet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Default="00735092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5092" w:rsidRPr="00BE2D57" w:rsidTr="00F55CFE">
        <w:trPr>
          <w:trHeight w:val="169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man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8; Hunter 2009a, 2009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tting to Outcom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one-day face-to-face training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active, face-to-face, </w:t>
            </w:r>
            <w:proofErr w:type="gram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,</w:t>
            </w:r>
            <w:proofErr w:type="gram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email.  1.5-2 </w:t>
            </w: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A weekly, followed by an additional 2 </w:t>
            </w: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hone and email support.  Total TA (</w:t>
            </w: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= 78-322 per coalition (1-3 hours/week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ual,  tools to assist with planning, implementation, evaluation, and sustaining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55CFE" w:rsidRPr="00BE2D57" w:rsidTr="00F55CFE">
        <w:trPr>
          <w:trHeight w:val="116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8064A2"/>
                <w:sz w:val="20"/>
                <w:szCs w:val="20"/>
              </w:rPr>
            </w:pPr>
            <w:proofErr w:type="spellStart"/>
            <w:r w:rsidRPr="006E5DCD">
              <w:rPr>
                <w:rFonts w:ascii="Times New Roman" w:eastAsia="Times New Roman" w:hAnsi="Times New Roman" w:cs="Times New Roman"/>
                <w:sz w:val="20"/>
                <w:szCs w:val="20"/>
              </w:rPr>
              <w:t>Chinman</w:t>
            </w:r>
            <w:proofErr w:type="spellEnd"/>
            <w:r w:rsidRPr="006E5DCD">
              <w:rPr>
                <w:rFonts w:ascii="Times New Roman" w:eastAsia="Times New Roman" w:hAnsi="Times New Roman" w:cs="Times New Roman"/>
                <w:sz w:val="20"/>
                <w:szCs w:val="20"/>
              </w:rPr>
              <w:t>, 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6E5D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83385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>Getting to Outcom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83385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ssroom-based course (from 1 to 4 h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retailors,</w:t>
            </w: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alition training = 1-day (6 h) training 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83385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active, face-to-face meeting about every other week. </w:t>
            </w: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612 </w:t>
            </w:r>
            <w:proofErr w:type="spellStart"/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A (Mean=203 h, SD=237 h).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83385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ual, tools, and worksheets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8064A2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8064A2"/>
                <w:sz w:val="20"/>
                <w:szCs w:val="20"/>
              </w:rPr>
              <w:t> </w:t>
            </w:r>
          </w:p>
        </w:tc>
      </w:tr>
      <w:tr w:rsidR="00F55CFE" w:rsidRPr="00BE2D57" w:rsidTr="00F55CFE">
        <w:trPr>
          <w:trHeight w:val="53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er, 20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s, NS medium and dura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S type, medium, do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</w:t>
            </w:r>
          </w:p>
        </w:tc>
      </w:tr>
      <w:tr w:rsidR="00F55CFE" w:rsidRPr="00BE2D57" w:rsidTr="00F55CFE">
        <w:trPr>
          <w:trHeight w:val="1079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wley,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ining, NS medium and duration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active, at least weekly via bi-weekly phone calls, onsite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ulting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il, learning community meeting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community meetings</w:t>
            </w:r>
          </w:p>
        </w:tc>
      </w:tr>
      <w:tr w:rsidR="00F55CFE" w:rsidRPr="00BE2D57" w:rsidTr="00F55CFE">
        <w:trPr>
          <w:trHeight w:val="1079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fy, 20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tting to Outcom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>1-day in-person training 2 times per yea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active, in-person, phone,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email, </w:t>
            </w: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76.2h of TA per or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z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ual, tools, online databa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49"/>
        <w:gridCol w:w="1121"/>
        <w:gridCol w:w="2160"/>
        <w:gridCol w:w="2970"/>
        <w:gridCol w:w="2070"/>
        <w:gridCol w:w="1620"/>
      </w:tblGrid>
      <w:tr w:rsidR="00F55CFE" w:rsidRPr="00BE2D57" w:rsidTr="00F55CFE">
        <w:trPr>
          <w:trHeight w:val="450"/>
        </w:trPr>
        <w:tc>
          <w:tcPr>
            <w:tcW w:w="1135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F55CFE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line Supplement 1.</w:t>
            </w:r>
            <w:r w:rsidRPr="002E3C51">
              <w:rPr>
                <w:rFonts w:ascii="Times New Roman" w:hAnsi="Times New Roman" w:cs="Times New Roman"/>
                <w:sz w:val="20"/>
                <w:szCs w:val="20"/>
              </w:rPr>
              <w:t xml:space="preserve">  Content of support strategies used in publications included in this revie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ntinued)</w:t>
            </w:r>
            <w:r w:rsidRPr="002E3C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35092" w:rsidRPr="00BE2D57" w:rsidTr="00F55CFE">
        <w:trPr>
          <w:trHeight w:val="88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C53236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nder</w:t>
            </w:r>
            <w:proofErr w:type="spellEnd"/>
            <w:r w:rsidRPr="00C53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0598A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</w:t>
            </w:r>
            <w:r w:rsidRPr="00B05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gic mod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80770F" w:rsidRDefault="00735092" w:rsidP="007A0B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70F">
              <w:rPr>
                <w:rFonts w:ascii="Times New Roman" w:hAnsi="Times New Roman" w:cs="Times New Roman"/>
                <w:sz w:val="20"/>
                <w:szCs w:val="20"/>
              </w:rPr>
              <w:t>4 workshop</w:t>
            </w:r>
            <w:r w:rsidRPr="00C53236">
              <w:rPr>
                <w:rFonts w:ascii="Times New Roman" w:hAnsi="Times New Roman" w:cs="Times New Roman"/>
                <w:sz w:val="20"/>
                <w:szCs w:val="20"/>
              </w:rPr>
              <w:t>s for health team members</w:t>
            </w:r>
            <w:r w:rsidRPr="008077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 training sessions for school staff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 coachin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53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ds assessment tool, planning guide, toolbox of written health education, other materia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 networking</w:t>
            </w:r>
          </w:p>
        </w:tc>
      </w:tr>
      <w:tr w:rsidR="00735092" w:rsidRPr="00BE2D57" w:rsidTr="00F55CFE">
        <w:trPr>
          <w:trHeight w:val="1574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coffery, 2008, 2009; </w:t>
            </w: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nz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5; Hall, 2009; Rabin, 20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to 2 day </w:t>
            </w: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person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to field coordinators who provided in person training to  pool staff  (NS duration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ers to field coordinators who provided to sites via email and 2-3 conference calls per summer, email primary medium with an average of 29.6/year between res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ers and field coordinators, 5212 email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 field coordinators and site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er 4 yea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der's guide for field coordinators; tool kit, Pool Cool curriculum, electronic copies of resources, physical materials (e.g., sunscreen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-ROM with resources for si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to promote maintenance of Pool Cool</w:t>
            </w:r>
          </w:p>
        </w:tc>
      </w:tr>
      <w:tr w:rsidR="00735092" w:rsidRPr="00BE2D57" w:rsidTr="00F55CFE">
        <w:trPr>
          <w:trHeight w:val="56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mons, 2008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proactive 15-45 minute phone cal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ula, brochure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, evaluation t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urr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l practices, menu of op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5092" w:rsidRPr="00BE2D57" w:rsidTr="00F55CFE">
        <w:trPr>
          <w:trHeight w:val="737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gan, 20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ties that Car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>In-person training, NS dura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active </w:t>
            </w: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>site visits and regular technical assistance via phone, email, and site visi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F085C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</w:t>
            </w:r>
          </w:p>
        </w:tc>
      </w:tr>
      <w:tr w:rsidR="00735092" w:rsidRPr="00BE2D57" w:rsidTr="00F55CFE">
        <w:trPr>
          <w:trHeight w:val="196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hpohler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tting to Outcome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C0504D"/>
                <w:sz w:val="20"/>
                <w:szCs w:val="20"/>
              </w:rPr>
            </w:pP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, quarterly</w:t>
            </w:r>
            <w:r w:rsidRPr="00BE2D57">
              <w:rPr>
                <w:rFonts w:ascii="Times New Roman" w:eastAsia="Times New Roman" w:hAnsi="Times New Roman" w:cs="Times New Roman"/>
                <w:color w:val="C0504D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C0504D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8064A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e planning t</w:t>
            </w:r>
            <w:r w:rsidRPr="00B8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ms received "regular" on-site consultatio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5092" w:rsidRPr="00BE2D57" w:rsidRDefault="00735092" w:rsidP="007F08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ty of practice, </w:t>
            </w:r>
            <w:r w:rsidR="007F08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ndatory attendance of team at a 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est for application meeting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readiness assessment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stance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data en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eaning, and analyse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55CFE" w:rsidRPr="00BE2D57" w:rsidTr="00B25B46">
        <w:trPr>
          <w:trHeight w:val="840"/>
        </w:trPr>
        <w:tc>
          <w:tcPr>
            <w:tcW w:w="1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in, 2012; </w:t>
            </w: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giso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ategic Prevention Framewor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 trainings (duration not specified)</w:t>
            </w: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TA 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sions. Mean amount Training/TA was 23.86 hours per task force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books and too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 networking, tailored homework after in-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 meetings</w:t>
            </w:r>
          </w:p>
        </w:tc>
      </w:tr>
      <w:tr w:rsidR="00F55CFE" w:rsidRPr="00BE2D57" w:rsidTr="00B25B46">
        <w:trPr>
          <w:trHeight w:val="1394"/>
        </w:trPr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ngi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,000 annual reimbursement per scho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ntractual agreement required participation in trainings</w:t>
            </w:r>
          </w:p>
        </w:tc>
      </w:tr>
      <w:tr w:rsidR="00F55CFE" w:rsidRPr="00BE2D57" w:rsidTr="00B25B46">
        <w:trPr>
          <w:trHeight w:val="701"/>
        </w:trPr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person</w:t>
            </w:r>
            <w:proofErr w:type="gram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Human Resource staff. Monthly proactive phone call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vited to contact as needed (few contacts).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ored recommendations, toolkits with ready to use materi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55CFE" w:rsidTr="00B25B46">
        <w:trPr>
          <w:trHeight w:val="809"/>
        </w:trPr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shbar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regional trainings for CBO and health department staff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 available on request via phone or ema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manual, videos, condom pos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55CFE" w:rsidRDefault="00F55CFE" w:rsidP="00735092">
      <w:pPr>
        <w:rPr>
          <w:rFonts w:ascii="Times New Roman" w:hAnsi="Times New Roman" w:cs="Times New Roman"/>
          <w:sz w:val="20"/>
          <w:szCs w:val="20"/>
        </w:rPr>
      </w:pPr>
    </w:p>
    <w:p w:rsidR="00735092" w:rsidRDefault="00F55CFE" w:rsidP="007350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14"/>
        <w:gridCol w:w="1121"/>
        <w:gridCol w:w="2160"/>
        <w:gridCol w:w="2970"/>
        <w:gridCol w:w="2070"/>
        <w:gridCol w:w="1620"/>
      </w:tblGrid>
      <w:tr w:rsidR="00F55CFE" w:rsidRPr="00BE2D57" w:rsidTr="00F55CFE">
        <w:trPr>
          <w:trHeight w:val="360"/>
        </w:trPr>
        <w:tc>
          <w:tcPr>
            <w:tcW w:w="1135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line Supplement 1.</w:t>
            </w:r>
            <w:r w:rsidRPr="002E3C51">
              <w:rPr>
                <w:rFonts w:ascii="Times New Roman" w:hAnsi="Times New Roman" w:cs="Times New Roman"/>
                <w:sz w:val="20"/>
                <w:szCs w:val="20"/>
              </w:rPr>
              <w:t xml:space="preserve">  Content of support strategies used in pub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ions included in this review (continued)</w:t>
            </w:r>
          </w:p>
        </w:tc>
      </w:tr>
      <w:tr w:rsidR="00F55CFE" w:rsidRPr="00BE2D57" w:rsidTr="00F55CFE">
        <w:trPr>
          <w:trHeight w:val="840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eycu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active TA  - also responded to email and p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 requests,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-monthly proactive phone calls, 2 site visits, and as needed email and phone contacts. Total: 425 unique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hone and e-m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 contacts with grantees. (mean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71 for  churches and 37 for worksites) Over the 18 month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of the project, staff sp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a total of 47.4 hours provid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TA, with each indi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dual contact taking an average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6.7 minutes.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-grants</w:t>
            </w:r>
          </w:p>
        </w:tc>
      </w:tr>
      <w:tr w:rsidR="00F55CFE" w:rsidRPr="00BE2D57" w:rsidTr="00F55CFE">
        <w:trPr>
          <w:trHeight w:val="521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-person,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-da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shop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roactive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ne calls. Average length of calls = 26 minute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uals, physical materials, and instructional guide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55CFE" w:rsidRPr="00BE2D57" w:rsidTr="00F55CFE">
        <w:trPr>
          <w:trHeight w:val="112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, 20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person, two-day staff and lead member training</w:t>
            </w:r>
            <w:r w:rsidRPr="00BE2D5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roactive in-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son site visits and phone calls, emai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erence calls. During site visits, AHEC staff helped lead the g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, model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strategies for group facilitat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k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</w:t>
            </w:r>
          </w:p>
        </w:tc>
      </w:tr>
      <w:tr w:rsidR="00F55CFE" w:rsidRPr="00BE2D57" w:rsidTr="00F55CFE">
        <w:trPr>
          <w:trHeight w:val="278"/>
        </w:trPr>
        <w:tc>
          <w:tcPr>
            <w:tcW w:w="14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Cracken, 2013 </w:t>
            </w:r>
          </w:p>
        </w:tc>
        <w:tc>
          <w:tcPr>
            <w:tcW w:w="11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</w:t>
            </w:r>
            <w:r w:rsidRPr="002E3C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um and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e NS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55CFE" w:rsidRPr="00BE2D57" w:rsidTr="00F55CFE">
        <w:trPr>
          <w:trHeight w:val="28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ha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 days of trainin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site visits, as needed by phone, email or in-person, written feedbac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program materi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7A0B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5CFE" w:rsidRPr="00BE2D57" w:rsidTr="00F55CFE">
        <w:trPr>
          <w:trHeight w:val="280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liber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Nolte, 200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to state and local organizations, dose and medium N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C5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oactive, via</w:t>
            </w:r>
            <w:r w:rsidRPr="00BE2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r phone calls, site visits,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person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sultati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2D5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    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s material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&amp; State conferences, Roundtables, and Networking and Information Sessions</w:t>
            </w:r>
          </w:p>
        </w:tc>
      </w:tr>
      <w:tr w:rsidR="00F55CFE" w:rsidRPr="00BE2D57" w:rsidTr="00F55CFE">
        <w:trPr>
          <w:trHeight w:val="280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gs, 2008; Valente, 200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x interactive televised prevention trainings delivered to groups, with group discussion (2 hours each)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 arm received p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act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. 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mount of TA provided to training only and control conditions on reques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Materia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55CFE" w:rsidRPr="00BE2D57" w:rsidTr="00F55CFE">
        <w:trPr>
          <w:trHeight w:val="280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ttle, 2013; </w:t>
            </w:r>
            <w:proofErr w:type="spellStart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rbach</w:t>
            </w:r>
            <w:proofErr w:type="spellEnd"/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0;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C51">
              <w:rPr>
                <w:rFonts w:ascii="Times New Roman" w:eastAsia="Times New Roman" w:hAnsi="Times New Roman" w:cs="Times New Roman"/>
                <w:sz w:val="20"/>
                <w:szCs w:val="20"/>
              </w:rPr>
              <w:t>In-person, one-day trainin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C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ac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ree sessions</w:t>
            </w:r>
            <w:r w:rsidRPr="002E3C51">
              <w:rPr>
                <w:rFonts w:ascii="Times New Roman" w:eastAsia="Times New Roman" w:hAnsi="Times New Roman" w:cs="Times New Roman"/>
                <w:sz w:val="20"/>
                <w:szCs w:val="20"/>
              </w:rPr>
              <w:t>, then available on an "as-needed" basis thereaft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resources</w:t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BE2D57" w:rsidRDefault="00F55CFE" w:rsidP="00B2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Web-based discussion forum about implementation issues</w:t>
            </w:r>
          </w:p>
        </w:tc>
      </w:tr>
      <w:tr w:rsidR="00F55CFE" w:rsidRPr="00BE2D57" w:rsidTr="00F55CFE">
        <w:trPr>
          <w:trHeight w:val="280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FE6729" w:rsidRDefault="00F55CFE" w:rsidP="00B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729">
              <w:rPr>
                <w:rFonts w:ascii="Times New Roman" w:hAnsi="Times New Roman" w:cs="Times New Roman"/>
                <w:sz w:val="20"/>
                <w:szCs w:val="20"/>
              </w:rPr>
              <w:t>Spoth</w:t>
            </w:r>
            <w:proofErr w:type="spellEnd"/>
            <w:r w:rsidRPr="00FE6729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FE6729" w:rsidRDefault="00F55CFE" w:rsidP="00B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29">
              <w:rPr>
                <w:rFonts w:ascii="Times New Roman" w:hAnsi="Times New Roman" w:cs="Times New Roman"/>
                <w:sz w:val="20"/>
                <w:szCs w:val="20"/>
              </w:rPr>
              <w:t>PROSP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FE6729" w:rsidRDefault="00F55CFE" w:rsidP="00B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FE6729" w:rsidRDefault="00F55CFE" w:rsidP="00B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29">
              <w:rPr>
                <w:rFonts w:ascii="Times New Roman" w:hAnsi="Times New Roman" w:cs="Times New Roman"/>
                <w:sz w:val="20"/>
                <w:szCs w:val="20"/>
              </w:rPr>
              <w:t>Proactive TA, dose N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FE6729" w:rsidRDefault="00F55CFE" w:rsidP="00B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29">
              <w:rPr>
                <w:rFonts w:ascii="Times New Roman" w:hAnsi="Times New Roman" w:cs="Times New Roman"/>
                <w:sz w:val="20"/>
                <w:szCs w:val="20"/>
              </w:rPr>
              <w:t>Intervention materia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CFE" w:rsidRPr="00FE6729" w:rsidRDefault="00F55CFE" w:rsidP="00B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entives</w:t>
            </w:r>
          </w:p>
        </w:tc>
      </w:tr>
    </w:tbl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p w:rsidR="00735092" w:rsidRDefault="00F55CFE" w:rsidP="007350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p w:rsidR="00735092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p w:rsidR="00735092" w:rsidRPr="00DF62DF" w:rsidRDefault="00735092" w:rsidP="00735092">
      <w:pPr>
        <w:rPr>
          <w:rFonts w:ascii="Times New Roman" w:hAnsi="Times New Roman" w:cs="Times New Roman"/>
          <w:sz w:val="20"/>
          <w:szCs w:val="20"/>
        </w:rPr>
      </w:pPr>
    </w:p>
    <w:p w:rsidR="00EE3ED4" w:rsidRDefault="00EE3ED4"/>
    <w:sectPr w:rsidR="00EE3ED4" w:rsidSect="00F55C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92"/>
    <w:rsid w:val="00492C41"/>
    <w:rsid w:val="00735092"/>
    <w:rsid w:val="007F085C"/>
    <w:rsid w:val="00A50650"/>
    <w:rsid w:val="00EE3ED4"/>
    <w:rsid w:val="00F5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9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9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0</Words>
  <Characters>621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eeman</dc:creator>
  <cp:lastModifiedBy>Jennifer Leeman</cp:lastModifiedBy>
  <cp:revision>2</cp:revision>
  <dcterms:created xsi:type="dcterms:W3CDTF">2015-01-08T17:30:00Z</dcterms:created>
  <dcterms:modified xsi:type="dcterms:W3CDTF">2015-01-08T17:30:00Z</dcterms:modified>
</cp:coreProperties>
</file>